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aterials S1.</w:t>
      </w:r>
    </w:p>
    <w:p>
      <w:pPr>
        <w:pStyle w:val="Normal"/>
        <w:rPr/>
      </w:pPr>
      <w:r>
        <w:rPr>
          <w:b/>
        </w:rPr>
        <w:t>A</w:t>
      </w:r>
      <w:r>
        <w:rPr/>
        <w:t>. Primers: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56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me 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5’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5’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lang w:val="en-US"/>
              </w:rPr>
              <w:t>ATGAATTCATGGCGGCTATGGAG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3’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TCCCGGGTCAACTTCCAGCGGC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CCATGGCGGCTATGGAG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CCATGAAAAAATATTTATTG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TATTTTAAAGCGTTTTTAATTTCATC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lang w:val="en-US"/>
              </w:rPr>
              <w:t>CACCATGAAAAAGAATACATTAAGTG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TAAGGTTTTTTTGGACTTTCTG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24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CCACGGACACGGTGGCT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44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CCGACACGGCGTCGCTG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CAACTTCCAGCGG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50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CCCTGCCGCTCCAGTTG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7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CAGGCCCAAGCGCATAAA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1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GAGGTTACGAACACGCAGAATTCGGCGG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1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CCGCCGAATTCTGCGTGTTCGTAACCT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2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CCACGGCTACGCAGGCTTCGGTTACGGCGAATATGGCGGAC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2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TGTCCGCCATATTCGCCGTAACCGAAGCCTGCGTAGCCGTG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3F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CGGATATGGCGAACACGGCTACGAACACTAAGC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3R</w:t>
            </w:r>
          </w:p>
        </w:tc>
        <w:tc>
          <w:tcPr>
            <w:tcW w:w="7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TGCTTAGTGTTCGTAGCCGTGTTCGCCATATC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.</w:t>
      </w:r>
      <w:r>
        <w:rPr/>
        <w:t xml:space="preserve"> Coding sequences:</w:t>
      </w:r>
    </w:p>
    <w:p>
      <w:pPr>
        <w:pStyle w:val="Normal"/>
        <w:rPr/>
      </w:pPr>
      <w:r>
        <w:rPr>
          <w:i/>
          <w:lang w:val="en-US"/>
        </w:rPr>
        <w:t>B. burgdorferi sensu stricto</w:t>
      </w:r>
      <w:r>
        <w:rPr>
          <w:lang w:val="en-US"/>
        </w:rPr>
        <w:t xml:space="preserve"> OspA:</w:t>
      </w:r>
    </w:p>
    <w:p>
      <w:pPr>
        <w:pStyle w:val="Normal"/>
        <w:rPr/>
      </w:pPr>
      <w:r>
        <w:rPr/>
        <w:t>ATGAAAAAATATTTATTGGGAATAGGTCTAATATTAGCCTTAATAGCATGTAAGCAAAATGTTAGCAGCCTTGACGAGAAAAACAGCGTTTCAGTAGATTTGCCTGGTGAAATGAAAGTTCTTGTAAGCAAAGAAAAAAACAAAGACGGCAAGTACGATCTAATTGCAACAGTAGACAAGCTTGAGCTTAAAGGAACTTCTGATAAAAACAATGGATCTGGAGTACTTGAAGGCGTAAAAGCTGACAAAAGTAAAGTAAAATTAACAATTTCTGACGATCTAGGTCAAACCACACTTGAAGTTTTCAAAAAAGATGGCAAAACACTAGTATCAAAAAAAGTAACTTCCAAAGACAAGTCATCAACAGAAGAAAAATTCAATGAAAAAGGTGAAGTATCTGAAAAAATAATAACAAGAGCAGACGGAACCAGACTTGAATACACAGAAATTAAAAGCGATGGATCTGGAAAAGCTAAAAAGGTTTTAAAAAGCTATGTTCTTGAAGGAACTTTAACTGCTGAAAAAACAACATTGGCGGTTAAAGAAGGAACTGTTACTTTAAGCAAAAATATTTCAAAATCTGGGGAAGTTTCAGTTGAACTTAATGACACTGACAGTAGTGCTGCTACTAAAAAAACTGCAGCTTGGAATTCAGGCACTTCAACTTTAACAATTACTGTAAACAGTAAAAAAACTAAAGACCTTGTGTTTACAAAAGAAAACACAATTACAGTACAACAATACGACTCAAATGGCACCAAATTAGAGGGGTCAGCAGTTGAAATTACAAAACTTGATGAACTTAAAAACGCTTTA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. garini</w:t>
      </w:r>
      <w:r>
        <w:rPr/>
        <w:t xml:space="preserve"> OspA:</w:t>
      </w:r>
    </w:p>
    <w:p>
      <w:pPr>
        <w:pStyle w:val="Normal"/>
        <w:rPr/>
      </w:pPr>
      <w:r>
        <w:rPr/>
        <w:t>ATGAAAAAATATTTATTGGGAATAGGTCTAATATTAGCCTTAATAGCATGTAAGCAAAATGTTAGCAGCCTTGATGAAAAAAATAGCGTTTCAGTAGATTTACCTGGTGGAATGAAAGTTCTTGTAAGTAAAGAAAAAGACAAAGATGGTAAATACAGTCTAATGGCAACAGTAGAAAAGCTTGAGCTTAAAGGAACTTCTGATAAAAACAACGGTTCTGGAACACTTGAAGGTGAAAAAACTGACAAAAGTAAAGTAAAATTAACAATTGCTGAGGATCTAAGTAAAACCACATTTGAAATCTTCAAAGAAGATGGCAAAACATTAGTATCAAAAAAAGTAACCCTTAAAGACAAGTCATCAACAGAAGAAAAATTCAACGAAAAGGGTGAAATATCTGAAAAAACAATAGTAAGAGCAAATGGAACCAGACTTGAATACACAGACATAAAAAGCGATAAAACCGGAAAAGCTAAAGAAGTTTTAAAAGACTTTACTCTTGAAGGAACTCTAGCTGCTGACGGCAAAACAACATTGAAAGTTACAGAAGGCACTGTTACTTTAAGCAAGAACATTTCAAAATCCGGAGAAATAACAGTTGCACTTGATGACACTGACTCTAGCGGCAATAAAAAATCCGGAACATGGGATTCAGGTACTTCTACTTTAACAATTAGTAAAAACAGACAAAAAACTAAACAACTTGTATTCACAAAAGAAGACACAATAACAGTACAAAACTACGACTCAGCAGGCACCAATCTAGAAGGCAAAGCAGTCGAAATTACAACACTTAAAGAACTTAAAGACGCTTTA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. afzeli</w:t>
      </w:r>
      <w:r>
        <w:rPr/>
        <w:t xml:space="preserve"> OspA:</w:t>
      </w:r>
    </w:p>
    <w:p>
      <w:pPr>
        <w:pStyle w:val="Normal"/>
        <w:rPr/>
      </w:pPr>
      <w:r>
        <w:rPr/>
        <w:t>ATGAAAAAATATTTATTGGGAATAGGTCTAATATTAGCCTTAATAGCATGCAAGCAAAATGTTAGCAGCCTTGATGAAAAAAACAGCGCTTCAGTAGATTTGCCTGGTGAGATGAAAGTTCTTGTAAGTAAAGAAAAAGACAAAGACGGTAAGTACAGTCTAAAGGCAACAGTAGACAAGATTGAGCTAAAAGGAACTTCTGATAAAGACAATGGTTCTGGAGTGCTTGAAGGTACAAAAGATGACAAAAGTAAAGCAAAATTAACAATTGCTGACGATCTAAGTAAAACCACATTCGAACTTTTCAAAGAAGATGGCAAAACATTAGTGTCAAGAAAAGTAAGTTCTAAAGACAAAACATCAACAGATGAAATGTTCAATGAAAAAGGTGAATTGTCTGCAAAAACCATGACAAGAGAAAATGGAACCAAACTTGAATATACAGAAATGAAAAGCGATGGAACCGGAAAAGCTAAAGAAGTTTTAAAAAACTTTACTCTTGAAGGAAAAGTAGCTAATGATAAAGTAACATTGGAAGTAAAAGAAGGAACCGTTACTTTAAGTAAGGAAATTGCAAAATCTGGAGAAGTAACAGTTGCTCTTAATGACACTAACACTACTCAGGCTACTAAAAAAACTGGCGCATGGGATTCAAAAACTTCTACTTTAACAATTAGTGTTAACAGCAAAAAAACTACACAACTTGTGTTTACTAAACAAGACACAATAACAGTACAAAAATACGACTCCGCAGGTACCAATTTAGAAGGCACAGCAGTCGAAATTAAAACACTTGATGAACTTAAAAACGCTTTAAAATA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1:29:00Z</dcterms:created>
  <dc:creator>Anna Urbanowicz</dc:creator>
  <dc:description/>
  <cp:keywords/>
  <dc:language>en-US</dc:language>
  <cp:lastModifiedBy>Anna Urbanowicz</cp:lastModifiedBy>
  <dcterms:modified xsi:type="dcterms:W3CDTF">2013-09-06T11:33:00Z</dcterms:modified>
  <cp:revision>3</cp:revision>
  <dc:subject/>
  <dc:title/>
</cp:coreProperties>
</file>